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Cambria"/>
          <w:sz w:val="22"/>
        </w:rPr>
        <w:t>Table S1: List of quantified metabolites. Included for each metabolite: The recommended limit of detection for the specified platform; percentage of missing values (i.e. metabolite concentration below the measurable limit); mean serum concentration across the whole sample population; The Relative Standard Deviation (RSD) for the two repeat-injection Quality Control patients (8 reps per patient evenly dispersed across the experimental run) – an RSD of &lt; 20% is considered acceptable; The Biological Signal to Noise ratio (S/N) in decibels (dB) – this gives an indication of biological information content, calculated using the following equation: 20 log (RMS</w:t>
      </w:r>
      <w:r>
        <w:rPr>
          <w:rFonts w:cs="Cambria"/>
          <w:sz w:val="22"/>
          <w:vertAlign w:val="subscript"/>
        </w:rPr>
        <w:t>sample</w:t>
      </w:r>
      <w:r>
        <w:rPr>
          <w:rFonts w:cs="Cambria"/>
          <w:sz w:val="22"/>
        </w:rPr>
        <w:t>/RMS</w:t>
      </w:r>
      <w:r>
        <w:rPr>
          <w:rFonts w:cs="Cambria"/>
          <w:sz w:val="22"/>
          <w:vertAlign w:val="subscript"/>
        </w:rPr>
        <w:t>QC</w:t>
      </w:r>
      <w:r>
        <w:rPr/>
        <w:t>), where RMS = Root Mean Squared amplitude of the mean centred data. A S/N &gt; 15dB indicates excellent information content.</w:t>
      </w:r>
    </w:p>
    <w:tbl>
      <w:tblPr>
        <w:tblW w:w="1073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959"/>
        <w:gridCol w:w="1332"/>
        <w:gridCol w:w="1812"/>
        <w:gridCol w:w="866"/>
        <w:gridCol w:w="759"/>
        <w:gridCol w:w="839"/>
        <w:gridCol w:w="697"/>
        <w:gridCol w:w="697"/>
        <w:gridCol w:w="901"/>
      </w:tblGrid>
      <w:tr>
        <w:trPr>
          <w:trHeight w:val="615" w:hRule="atLeast"/>
        </w:trPr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idx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Nam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ode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las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imit of detection (μM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%age  missing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Mean conc. (μM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%RSD  QC1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%RSD  QC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Biological S/N dB‡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.8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Decen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0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6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Dodecan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8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Dodecan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2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2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2</w:t>
            </w:r>
          </w:p>
        </w:tc>
      </w:tr>
      <w:tr>
        <w:trPr>
          <w:trHeight w:val="45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Tetradecan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6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0</w:t>
            </w:r>
          </w:p>
        </w:tc>
      </w:tr>
      <w:tr>
        <w:trPr>
          <w:trHeight w:val="67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is-5-Tetradecen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4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9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5</w:t>
            </w:r>
          </w:p>
        </w:tc>
      </w:tr>
      <w:tr>
        <w:trPr>
          <w:trHeight w:val="67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, 5-Tetradecadien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4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-Palmit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.3</w:t>
            </w:r>
          </w:p>
        </w:tc>
      </w:tr>
      <w:tr>
        <w:trPr>
          <w:trHeight w:val="45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Hexadecen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6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5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tear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Oleo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8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9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inoelaidyl 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18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-Acet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.6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6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ropion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.1</w:t>
            </w:r>
          </w:p>
        </w:tc>
      </w:tr>
      <w:tr>
        <w:trPr>
          <w:trHeight w:val="48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 xml:space="preserve">Hydroxybutyrylcarnitine (Malonylcarnitine)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3-DC (C4-OH)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0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6</w:t>
            </w:r>
          </w:p>
        </w:tc>
      </w:tr>
      <w:tr>
        <w:trPr>
          <w:trHeight w:val="45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Hydroxypropion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3-OH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6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.0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Butyr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Valerylcarnit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7</w:t>
            </w:r>
          </w:p>
        </w:tc>
      </w:tr>
      <w:tr>
        <w:trPr>
          <w:trHeight w:val="45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Hexanoylcarnitine (Fumarylcarnitine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6 (C4:1-DC)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ylcarnit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9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28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28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9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0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0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.8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0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0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0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.2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7.0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6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2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8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7.79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1.23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.2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4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1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7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9.19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3.58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8.2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.9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6: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8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2.4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5.4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25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38: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8.86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8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.3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.09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0: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1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1.1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64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1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2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2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a C42: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4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0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0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0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0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0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2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2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4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2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2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3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.4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.4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4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3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7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9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9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15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.0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6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.7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6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4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5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7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4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.5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.34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38: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.0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2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6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8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7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9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69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0: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6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26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2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2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1.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3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07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PC ae C44: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86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6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6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2.26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6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6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.49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3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7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7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7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8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8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.8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8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8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.3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8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18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.47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0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0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.54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0: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0: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.43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8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8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4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8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lysoPC a C28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erophosph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14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14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09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16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16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6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22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22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.9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22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22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.65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24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(OH) C24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0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.3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6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6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8.1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6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6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.8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8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8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8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8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18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.85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.3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0: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0: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2: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2: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8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4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4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.44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4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4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3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6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6: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6: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20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6: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M C26: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phingolip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0.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40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Hexos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Hexos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Sugar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#######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lan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lan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10.3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rgin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rgin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3.05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sparag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sparag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8.37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spartat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spartat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.10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Citrull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Citrull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.9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utam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utam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76.5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utamat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utamat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92.70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Glyc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4.7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6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Histid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Histid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09.8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Isoleuc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Isoleuc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2.8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Leuc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Leuc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9.47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Lys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Lys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86.5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2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Methion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Methion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0.24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Ornith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Ornith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8.0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Phenylalan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Phenylalan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83.59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9.2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Prol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Prol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57.9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Ser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Ser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3.7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7.0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hreon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hreon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2.6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ryptophan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ryptophan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7.4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yros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yros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6.4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Val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Val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minoacid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10.50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7.7</w:t>
            </w:r>
          </w:p>
        </w:tc>
      </w:tr>
      <w:tr>
        <w:trPr>
          <w:trHeight w:val="8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etylornithine(Ac-Orn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c-Orn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42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5.2</w:t>
            </w:r>
          </w:p>
        </w:tc>
      </w:tr>
      <w:tr>
        <w:trPr>
          <w:trHeight w:val="465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symmetric dimethylarginine (ADMA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DM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1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1.9</w:t>
            </w:r>
          </w:p>
        </w:tc>
      </w:tr>
      <w:tr>
        <w:trPr>
          <w:trHeight w:val="287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lpha-Aminoadipic acid(AAA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AA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2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5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arnos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Carnos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6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41.1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Creatin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Creatin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Creatinine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1.76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Histam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Histam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4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9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Kynuren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Kynuren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6.2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5.8</w:t>
            </w:r>
          </w:p>
        </w:tc>
      </w:tr>
      <w:tr>
        <w:trPr>
          <w:trHeight w:val="268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Methioninesulfoxide(Met-SO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Met-SO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68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Putresc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Putresc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3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Spermidine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Spermidin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.2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48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aurine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Taurine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sz w:val="16"/>
                <w:szCs w:val="16"/>
                <w:lang w:val="en-IE" w:eastAsia="en-IE"/>
              </w:rPr>
              <w:t>Biogenic Amines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0.5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94.897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13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IE" w:eastAsia="en-IE"/>
              </w:rPr>
              <w:t>7.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21:05:00Z</dcterms:created>
  <dc:creator>bhwalsh</dc:creator>
  <dc:description/>
  <cp:keywords/>
  <dc:language>en-US</dc:language>
  <cp:lastModifiedBy>Brian Walsh</cp:lastModifiedBy>
  <dcterms:modified xsi:type="dcterms:W3CDTF">2012-10-30T20:38:00Z</dcterms:modified>
  <cp:revision>3</cp:revision>
  <dc:subject/>
  <dc:title/>
</cp:coreProperties>
</file>